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1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5"/>
        <w:gridCol w:w="990"/>
        <w:gridCol w:w="1620"/>
        <w:gridCol w:w="2880"/>
        <w:gridCol w:w="2790"/>
        <w:gridCol w:w="2880"/>
      </w:tblGrid>
      <w:tr w:rsidR="00AD676D" w:rsidRPr="005D5EB0" w14:paraId="28C0F81C" w14:textId="77777777" w:rsidTr="00AD676D">
        <w:trPr>
          <w:trHeight w:val="783"/>
        </w:trPr>
        <w:tc>
          <w:tcPr>
            <w:tcW w:w="14125" w:type="dxa"/>
            <w:gridSpan w:val="6"/>
            <w:shd w:val="clear" w:color="auto" w:fill="auto"/>
            <w:vAlign w:val="center"/>
          </w:tcPr>
          <w:p w14:paraId="346F313E" w14:textId="1327E9F0" w:rsidR="00AD676D" w:rsidRPr="00AD676D" w:rsidRDefault="00AD676D" w:rsidP="00AD676D">
            <w:pPr>
              <w:keepNext/>
              <w:tabs>
                <w:tab w:val="left" w:pos="993"/>
                <w:tab w:val="left" w:pos="1134"/>
              </w:tabs>
              <w:spacing w:before="120" w:after="0"/>
              <w:jc w:val="both"/>
              <w:rPr>
                <w:rFonts w:ascii="Palatino Linotype" w:eastAsia="MS Gothic" w:hAnsi="Palatino Linotype" w:cstheme="minorHAnsi"/>
                <w:b/>
                <w:iCs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  <w:t xml:space="preserve">Supplemental Table 3. </w:t>
            </w:r>
            <w:r w:rsidRPr="0019609C"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  <w:t>Percent reported frequencies of plant protein sources (</w:t>
            </w:r>
            <w:r w:rsidRPr="005D5EB0"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  <w:t xml:space="preserve">Mean and SEM) from 24h intakes by socio-demographics and protein type. Plant proteins are divided into cereals, legumes and tubers.  </w:t>
            </w:r>
            <w:r w:rsidR="009F71C8"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  <w:t xml:space="preserve">Data are for Indonesia </w:t>
            </w:r>
            <w:proofErr w:type="spellStart"/>
            <w:r w:rsidR="009F71C8"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  <w:t>SCRiPT</w:t>
            </w:r>
            <w:proofErr w:type="spellEnd"/>
            <w:r w:rsidR="009F71C8"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  <w:t xml:space="preserve"> study.</w:t>
            </w:r>
            <w:bookmarkStart w:id="0" w:name="_GoBack"/>
            <w:bookmarkEnd w:id="0"/>
          </w:p>
        </w:tc>
      </w:tr>
      <w:tr w:rsidR="00AD676D" w:rsidRPr="005D5EB0" w14:paraId="6D049663" w14:textId="77777777" w:rsidTr="00AD676D">
        <w:tc>
          <w:tcPr>
            <w:tcW w:w="296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E27A9B4" w14:textId="77777777" w:rsidR="00AD676D" w:rsidRPr="005D5EB0" w:rsidRDefault="00AD676D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  <w:lang w:val="en-GB"/>
              </w:rPr>
              <w:t>Socio-demographic Characteristics</w:t>
            </w:r>
          </w:p>
        </w:tc>
        <w:tc>
          <w:tcPr>
            <w:tcW w:w="2610" w:type="dxa"/>
            <w:gridSpan w:val="2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2A637EE" w14:textId="77777777" w:rsidR="00AD676D" w:rsidRPr="005D5EB0" w:rsidRDefault="00AD676D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  <w:lang w:val="en-GB"/>
              </w:rPr>
              <w:t>Indonesia</w:t>
            </w:r>
          </w:p>
        </w:tc>
        <w:tc>
          <w:tcPr>
            <w:tcW w:w="28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BC81A0" w14:textId="77777777" w:rsidR="00AD676D" w:rsidRPr="005D5EB0" w:rsidRDefault="00AD676D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  <w:lang w:val="en-GB"/>
              </w:rPr>
              <w:t>Cereals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C59AA3" w14:textId="77777777" w:rsidR="00AD676D" w:rsidRPr="005D5EB0" w:rsidRDefault="00AD676D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  <w:lang w:val="en-GB"/>
              </w:rPr>
              <w:t>Legumes</w:t>
            </w:r>
          </w:p>
        </w:tc>
        <w:tc>
          <w:tcPr>
            <w:tcW w:w="28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ECA2BF1" w14:textId="77777777" w:rsidR="00AD676D" w:rsidRPr="005D5EB0" w:rsidRDefault="00AD676D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  <w:lang w:val="en-GB"/>
              </w:rPr>
              <w:t>Tubers</w:t>
            </w:r>
          </w:p>
        </w:tc>
      </w:tr>
      <w:tr w:rsidR="00AD676D" w:rsidRPr="005D5EB0" w14:paraId="031E85D5" w14:textId="77777777" w:rsidTr="00AD676D">
        <w:trPr>
          <w:tblHeader/>
        </w:trPr>
        <w:tc>
          <w:tcPr>
            <w:tcW w:w="29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0A4C00" w14:textId="77777777" w:rsidR="00AD676D" w:rsidRPr="005D5EB0" w:rsidRDefault="00AD676D" w:rsidP="00AD676D">
            <w:pPr>
              <w:spacing w:after="0"/>
              <w:rPr>
                <w:rFonts w:ascii="Palatino Linotype" w:eastAsia="MS Gothic" w:hAnsi="Palatino Linotype" w:cstheme="minorHAnsi"/>
                <w:b/>
                <w:i/>
                <w:iCs/>
                <w:color w:val="1F4D78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127589" w14:textId="77777777" w:rsidR="00AD676D" w:rsidRPr="005D5EB0" w:rsidRDefault="00AD676D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  <w:lang w:val="en-GB"/>
              </w:rPr>
              <w:t>Coun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1340B4C" w14:textId="77777777" w:rsidR="00AD676D" w:rsidRPr="005D5EB0" w:rsidRDefault="00AD676D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A22645" w14:textId="77777777" w:rsidR="00AD676D" w:rsidRPr="005D5EB0" w:rsidRDefault="00AD676D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  <w:lang w:val="en-GB"/>
              </w:rPr>
              <w:t>Mean ± SEM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BA2FFBB" w14:textId="77777777" w:rsidR="00AD676D" w:rsidRPr="005D5EB0" w:rsidRDefault="00AD676D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  <w:lang w:val="en-GB"/>
              </w:rPr>
              <w:t>Mean ± SEM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7397A88" w14:textId="77777777" w:rsidR="00AD676D" w:rsidRPr="005D5EB0" w:rsidRDefault="00AD676D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  <w:lang w:val="en-GB"/>
              </w:rPr>
              <w:t>Mean ± SEM</w:t>
            </w:r>
          </w:p>
        </w:tc>
      </w:tr>
      <w:tr w:rsidR="00AD676D" w:rsidRPr="005D5EB0" w14:paraId="2B5A9B8B" w14:textId="77777777" w:rsidTr="00AD676D">
        <w:tc>
          <w:tcPr>
            <w:tcW w:w="2965" w:type="dxa"/>
            <w:tcBorders>
              <w:top w:val="single" w:sz="4" w:space="0" w:color="auto"/>
            </w:tcBorders>
          </w:tcPr>
          <w:p w14:paraId="4500E85D" w14:textId="77777777" w:rsidR="00AD676D" w:rsidRPr="005D5EB0" w:rsidRDefault="00AD676D" w:rsidP="00AD676D">
            <w:pPr>
              <w:spacing w:after="0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All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4EDF032A" w14:textId="77777777" w:rsidR="00AD676D" w:rsidRPr="005D5EB0" w:rsidRDefault="00AD676D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1665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5C8948C2" w14:textId="77777777" w:rsidR="00AD676D" w:rsidRPr="005D5EB0" w:rsidRDefault="00AD676D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100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19B926E7" w14:textId="77777777" w:rsidR="00AD676D" w:rsidRPr="005D5EB0" w:rsidRDefault="00AD676D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color w:val="1F4D78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45.04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6F161906" w14:textId="77777777" w:rsidR="00AD676D" w:rsidRPr="005D5EB0" w:rsidRDefault="00AD676D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9.31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3DCAE25B" w14:textId="77777777" w:rsidR="00AD676D" w:rsidRPr="005D5EB0" w:rsidRDefault="00AD676D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.01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10</w:t>
            </w:r>
          </w:p>
        </w:tc>
      </w:tr>
      <w:tr w:rsidR="00F53E29" w:rsidRPr="005D5EB0" w14:paraId="53BB6981" w14:textId="77777777" w:rsidTr="00AD676D">
        <w:tc>
          <w:tcPr>
            <w:tcW w:w="2965" w:type="dxa"/>
          </w:tcPr>
          <w:p w14:paraId="4E0DFF35" w14:textId="7AE2DCC7" w:rsidR="00F53E29" w:rsidRPr="005D5EB0" w:rsidRDefault="00F53E29" w:rsidP="00F53E29">
            <w:pPr>
              <w:spacing w:after="0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Age groups (y</w:t>
            </w:r>
            <w:r>
              <w:rPr>
                <w:rFonts w:ascii="Palatino Linotype" w:hAnsi="Palatino Linotype" w:cstheme="minorHAnsi"/>
                <w:b/>
                <w:sz w:val="20"/>
                <w:szCs w:val="20"/>
              </w:rPr>
              <w:t>ears</w:t>
            </w: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0A047AAF" w14:textId="77777777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8E34AA9" w14:textId="77777777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2880" w:type="dxa"/>
            <w:vAlign w:val="center"/>
          </w:tcPr>
          <w:p w14:paraId="72B43359" w14:textId="77777777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0622C423" w14:textId="77777777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vAlign w:val="center"/>
          </w:tcPr>
          <w:p w14:paraId="7ECB2E48" w14:textId="77777777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F53E29" w:rsidRPr="005D5EB0" w14:paraId="076A93DE" w14:textId="77777777" w:rsidTr="00AD676D">
        <w:tc>
          <w:tcPr>
            <w:tcW w:w="2965" w:type="dxa"/>
          </w:tcPr>
          <w:p w14:paraId="57CB62B0" w14:textId="2D6FBAA8" w:rsidR="00F53E29" w:rsidRPr="005D5EB0" w:rsidRDefault="00F53E29" w:rsidP="00AD676D">
            <w:pPr>
              <w:spacing w:after="0"/>
              <w:ind w:left="144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18-25</w:t>
            </w:r>
          </w:p>
        </w:tc>
        <w:tc>
          <w:tcPr>
            <w:tcW w:w="990" w:type="dxa"/>
            <w:vAlign w:val="center"/>
          </w:tcPr>
          <w:p w14:paraId="3095D833" w14:textId="3258853D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354</w:t>
            </w:r>
          </w:p>
        </w:tc>
        <w:tc>
          <w:tcPr>
            <w:tcW w:w="1620" w:type="dxa"/>
            <w:vAlign w:val="center"/>
          </w:tcPr>
          <w:p w14:paraId="7F93E355" w14:textId="08FC5692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21.2</w:t>
            </w:r>
          </w:p>
        </w:tc>
        <w:tc>
          <w:tcPr>
            <w:tcW w:w="2880" w:type="dxa"/>
            <w:vAlign w:val="center"/>
          </w:tcPr>
          <w:p w14:paraId="678526AB" w14:textId="5391D79C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43.76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790" w:type="dxa"/>
            <w:vAlign w:val="center"/>
          </w:tcPr>
          <w:p w14:paraId="7A295272" w14:textId="1D095AD5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7.23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880" w:type="dxa"/>
            <w:vAlign w:val="center"/>
          </w:tcPr>
          <w:p w14:paraId="1E4CE7F0" w14:textId="0AEE6B15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71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15</w:t>
            </w:r>
          </w:p>
        </w:tc>
      </w:tr>
      <w:tr w:rsidR="00F53E29" w:rsidRPr="005D5EB0" w14:paraId="5F6B73F0" w14:textId="77777777" w:rsidTr="00AD676D">
        <w:tc>
          <w:tcPr>
            <w:tcW w:w="2965" w:type="dxa"/>
          </w:tcPr>
          <w:p w14:paraId="1EB76F89" w14:textId="778EC5F7" w:rsidR="00F53E29" w:rsidRPr="005D5EB0" w:rsidRDefault="00F53E29" w:rsidP="00AD676D">
            <w:pPr>
              <w:spacing w:after="0"/>
              <w:ind w:left="144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26-35</w:t>
            </w:r>
          </w:p>
        </w:tc>
        <w:tc>
          <w:tcPr>
            <w:tcW w:w="990" w:type="dxa"/>
            <w:vAlign w:val="center"/>
          </w:tcPr>
          <w:p w14:paraId="7E3EA3F9" w14:textId="3B4D7D8E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476</w:t>
            </w:r>
          </w:p>
        </w:tc>
        <w:tc>
          <w:tcPr>
            <w:tcW w:w="1620" w:type="dxa"/>
            <w:vAlign w:val="center"/>
          </w:tcPr>
          <w:p w14:paraId="4425730E" w14:textId="26D68EEC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28.6</w:t>
            </w:r>
          </w:p>
        </w:tc>
        <w:tc>
          <w:tcPr>
            <w:tcW w:w="2880" w:type="dxa"/>
            <w:vAlign w:val="center"/>
          </w:tcPr>
          <w:p w14:paraId="6BBBB3A1" w14:textId="1035C183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44.40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790" w:type="dxa"/>
            <w:vAlign w:val="center"/>
          </w:tcPr>
          <w:p w14:paraId="1AE715A3" w14:textId="794D86E4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9.02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880" w:type="dxa"/>
            <w:vAlign w:val="center"/>
          </w:tcPr>
          <w:p w14:paraId="2E35C24B" w14:textId="2E3CE3E5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.12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20</w:t>
            </w:r>
          </w:p>
        </w:tc>
      </w:tr>
      <w:tr w:rsidR="00F53E29" w:rsidRPr="005D5EB0" w14:paraId="61B9FAFE" w14:textId="77777777" w:rsidTr="00AD676D">
        <w:tc>
          <w:tcPr>
            <w:tcW w:w="2965" w:type="dxa"/>
          </w:tcPr>
          <w:p w14:paraId="384B9CF9" w14:textId="70FFA6D3" w:rsidR="00F53E29" w:rsidRPr="005D5EB0" w:rsidRDefault="00F53E29" w:rsidP="00AD676D">
            <w:pPr>
              <w:spacing w:after="0"/>
              <w:ind w:left="144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36-45</w:t>
            </w:r>
          </w:p>
        </w:tc>
        <w:tc>
          <w:tcPr>
            <w:tcW w:w="990" w:type="dxa"/>
            <w:vAlign w:val="center"/>
          </w:tcPr>
          <w:p w14:paraId="47D1CDAE" w14:textId="1AAFD64E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337</w:t>
            </w:r>
          </w:p>
        </w:tc>
        <w:tc>
          <w:tcPr>
            <w:tcW w:w="1620" w:type="dxa"/>
            <w:vAlign w:val="center"/>
          </w:tcPr>
          <w:p w14:paraId="56CC6227" w14:textId="66BD2628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20.3</w:t>
            </w:r>
          </w:p>
        </w:tc>
        <w:tc>
          <w:tcPr>
            <w:tcW w:w="2880" w:type="dxa"/>
            <w:vAlign w:val="center"/>
          </w:tcPr>
          <w:p w14:paraId="79DE591E" w14:textId="016DB2BD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45.30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790" w:type="dxa"/>
            <w:vAlign w:val="center"/>
          </w:tcPr>
          <w:p w14:paraId="620DC3C4" w14:textId="686EA6D8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9.03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880" w:type="dxa"/>
            <w:vAlign w:val="center"/>
          </w:tcPr>
          <w:p w14:paraId="451C1763" w14:textId="7803906C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76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17</w:t>
            </w:r>
          </w:p>
        </w:tc>
      </w:tr>
      <w:tr w:rsidR="00F53E29" w:rsidRPr="005D5EB0" w14:paraId="4E9D1BAE" w14:textId="77777777" w:rsidTr="00AD676D">
        <w:tc>
          <w:tcPr>
            <w:tcW w:w="2965" w:type="dxa"/>
          </w:tcPr>
          <w:p w14:paraId="36DECDCC" w14:textId="6CBA4366" w:rsidR="00F53E29" w:rsidRPr="005D5EB0" w:rsidRDefault="00F53E29" w:rsidP="00F53E29">
            <w:pPr>
              <w:spacing w:after="0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</w:rPr>
            </w:pPr>
            <w:r>
              <w:rPr>
                <w:rFonts w:ascii="Palatino Linotype" w:hAnsi="Palatino Linotype" w:cstheme="minorHAnsi"/>
                <w:sz w:val="20"/>
                <w:szCs w:val="20"/>
              </w:rPr>
              <w:t xml:space="preserve">   &gt;45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14:paraId="1C89D7B0" w14:textId="138BF75B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498</w:t>
            </w:r>
          </w:p>
        </w:tc>
        <w:tc>
          <w:tcPr>
            <w:tcW w:w="1620" w:type="dxa"/>
            <w:vAlign w:val="center"/>
          </w:tcPr>
          <w:p w14:paraId="6F2446D6" w14:textId="7B9D27C9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29.9</w:t>
            </w:r>
          </w:p>
        </w:tc>
        <w:tc>
          <w:tcPr>
            <w:tcW w:w="2880" w:type="dxa"/>
            <w:vAlign w:val="center"/>
          </w:tcPr>
          <w:p w14:paraId="5DBE8005" w14:textId="570C4008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i/>
                <w:iCs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46.38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790" w:type="dxa"/>
            <w:vAlign w:val="center"/>
          </w:tcPr>
          <w:p w14:paraId="70421874" w14:textId="0C01500C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i/>
                <w:iCs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21.26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880" w:type="dxa"/>
            <w:vAlign w:val="center"/>
          </w:tcPr>
          <w:p w14:paraId="32B115C6" w14:textId="2968875F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i/>
                <w:iCs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.27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24</w:t>
            </w:r>
          </w:p>
        </w:tc>
      </w:tr>
      <w:tr w:rsidR="00F53E29" w:rsidRPr="005D5EB0" w14:paraId="5CDC0577" w14:textId="77777777" w:rsidTr="00AD676D">
        <w:tc>
          <w:tcPr>
            <w:tcW w:w="2965" w:type="dxa"/>
          </w:tcPr>
          <w:p w14:paraId="7C3BB860" w14:textId="2A1E0508" w:rsidR="00F53E29" w:rsidRPr="005D5EB0" w:rsidRDefault="00F53E29" w:rsidP="00AD676D">
            <w:pPr>
              <w:spacing w:after="0"/>
              <w:ind w:left="144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90" w:type="dxa"/>
            <w:vAlign w:val="center"/>
          </w:tcPr>
          <w:p w14:paraId="1A1D36BC" w14:textId="5DB79273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color w:val="1F4D78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DC98783" w14:textId="677A6668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color w:val="1F4D78"/>
                <w:sz w:val="20"/>
                <w:szCs w:val="20"/>
              </w:rPr>
            </w:pPr>
          </w:p>
        </w:tc>
        <w:tc>
          <w:tcPr>
            <w:tcW w:w="2880" w:type="dxa"/>
            <w:vAlign w:val="center"/>
          </w:tcPr>
          <w:p w14:paraId="676095C9" w14:textId="5CB3BC40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0.022**</w:t>
            </w:r>
          </w:p>
        </w:tc>
        <w:tc>
          <w:tcPr>
            <w:tcW w:w="2790" w:type="dxa"/>
            <w:vAlign w:val="center"/>
          </w:tcPr>
          <w:p w14:paraId="7F5F411E" w14:textId="7649D3DD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0.005***</w:t>
            </w:r>
          </w:p>
        </w:tc>
        <w:tc>
          <w:tcPr>
            <w:tcW w:w="2880" w:type="dxa"/>
            <w:vAlign w:val="center"/>
          </w:tcPr>
          <w:p w14:paraId="04521AD5" w14:textId="0951C5B7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0.163</w:t>
            </w:r>
          </w:p>
        </w:tc>
      </w:tr>
      <w:tr w:rsidR="00F53E29" w:rsidRPr="005D5EB0" w14:paraId="57034F94" w14:textId="77777777" w:rsidTr="00AD676D">
        <w:tc>
          <w:tcPr>
            <w:tcW w:w="2965" w:type="dxa"/>
          </w:tcPr>
          <w:p w14:paraId="7FCA86E2" w14:textId="0804E311" w:rsidR="00F53E29" w:rsidRPr="005D5EB0" w:rsidRDefault="00F53E29" w:rsidP="00AD676D">
            <w:pPr>
              <w:spacing w:after="0"/>
              <w:ind w:left="144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  <w:lang w:val="en-GB"/>
              </w:rPr>
              <w:t>Ethnicity</w:t>
            </w:r>
          </w:p>
        </w:tc>
        <w:tc>
          <w:tcPr>
            <w:tcW w:w="990" w:type="dxa"/>
            <w:vAlign w:val="center"/>
          </w:tcPr>
          <w:p w14:paraId="17A59872" w14:textId="08F327B7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color w:val="1F4D78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6D60922" w14:textId="409AAD32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color w:val="1F4D78"/>
                <w:sz w:val="20"/>
                <w:szCs w:val="20"/>
              </w:rPr>
            </w:pPr>
          </w:p>
        </w:tc>
        <w:tc>
          <w:tcPr>
            <w:tcW w:w="2880" w:type="dxa"/>
            <w:vAlign w:val="center"/>
          </w:tcPr>
          <w:p w14:paraId="1C292E47" w14:textId="14B6B717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72E113DC" w14:textId="17D30014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vAlign w:val="center"/>
          </w:tcPr>
          <w:p w14:paraId="3FC3D65C" w14:textId="77BC8F51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</w:p>
        </w:tc>
      </w:tr>
      <w:tr w:rsidR="00F53E29" w:rsidRPr="005D5EB0" w14:paraId="2090B4D0" w14:textId="77777777" w:rsidTr="00F342DE">
        <w:tc>
          <w:tcPr>
            <w:tcW w:w="2965" w:type="dxa"/>
            <w:vAlign w:val="bottom"/>
          </w:tcPr>
          <w:p w14:paraId="3510B789" w14:textId="3E87B4A1" w:rsidR="00F53E29" w:rsidRPr="005D5EB0" w:rsidRDefault="00F53E29" w:rsidP="00AD676D">
            <w:pPr>
              <w:spacing w:after="0"/>
              <w:ind w:left="144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All Sumatera</w:t>
            </w:r>
          </w:p>
        </w:tc>
        <w:tc>
          <w:tcPr>
            <w:tcW w:w="990" w:type="dxa"/>
            <w:vAlign w:val="center"/>
          </w:tcPr>
          <w:p w14:paraId="5D5DC348" w14:textId="772959D4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color w:val="1F4D78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620" w:type="dxa"/>
            <w:vAlign w:val="center"/>
          </w:tcPr>
          <w:p w14:paraId="71198A0E" w14:textId="2AE9106D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color w:val="1F4D78"/>
                <w:sz w:val="20"/>
                <w:szCs w:val="20"/>
              </w:rPr>
            </w:pPr>
          </w:p>
        </w:tc>
        <w:tc>
          <w:tcPr>
            <w:tcW w:w="2880" w:type="dxa"/>
            <w:vAlign w:val="center"/>
          </w:tcPr>
          <w:p w14:paraId="7BD22050" w14:textId="086815F3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46.73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2790" w:type="dxa"/>
            <w:vAlign w:val="center"/>
          </w:tcPr>
          <w:p w14:paraId="472E8630" w14:textId="1C1ECF64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1.40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2880" w:type="dxa"/>
            <w:vAlign w:val="center"/>
          </w:tcPr>
          <w:p w14:paraId="5EDEB348" w14:textId="6506E713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.03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32</w:t>
            </w:r>
          </w:p>
        </w:tc>
      </w:tr>
      <w:tr w:rsidR="00F53E29" w:rsidRPr="005D5EB0" w14:paraId="6A186240" w14:textId="77777777" w:rsidTr="00F342DE">
        <w:tc>
          <w:tcPr>
            <w:tcW w:w="2965" w:type="dxa"/>
            <w:vAlign w:val="bottom"/>
          </w:tcPr>
          <w:p w14:paraId="6A75595D" w14:textId="54DBA323" w:rsidR="00F53E29" w:rsidRPr="005D5EB0" w:rsidRDefault="00F53E29" w:rsidP="00AD676D">
            <w:pPr>
              <w:spacing w:after="0"/>
              <w:ind w:left="144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</w:rPr>
            </w:pPr>
            <w:proofErr w:type="spellStart"/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Betawi</w:t>
            </w:r>
            <w:proofErr w:type="spellEnd"/>
          </w:p>
        </w:tc>
        <w:tc>
          <w:tcPr>
            <w:tcW w:w="990" w:type="dxa"/>
            <w:vAlign w:val="center"/>
          </w:tcPr>
          <w:p w14:paraId="32F241C4" w14:textId="090E4A63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color w:val="1F4D78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620" w:type="dxa"/>
            <w:vAlign w:val="center"/>
          </w:tcPr>
          <w:p w14:paraId="12D1D525" w14:textId="39F06DF4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color w:val="1F4D78"/>
                <w:sz w:val="20"/>
                <w:szCs w:val="20"/>
              </w:rPr>
            </w:pPr>
          </w:p>
        </w:tc>
        <w:tc>
          <w:tcPr>
            <w:tcW w:w="2880" w:type="dxa"/>
            <w:vAlign w:val="center"/>
          </w:tcPr>
          <w:p w14:paraId="16EAB739" w14:textId="0448752F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47.28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2790" w:type="dxa"/>
            <w:vAlign w:val="center"/>
          </w:tcPr>
          <w:p w14:paraId="4583C3D3" w14:textId="6AC44EE8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7.69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2880" w:type="dxa"/>
            <w:vAlign w:val="center"/>
          </w:tcPr>
          <w:p w14:paraId="6AFC3F61" w14:textId="08141B63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.15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41</w:t>
            </w:r>
          </w:p>
        </w:tc>
      </w:tr>
      <w:tr w:rsidR="00F53E29" w:rsidRPr="005D5EB0" w14:paraId="03ABB43D" w14:textId="77777777" w:rsidTr="00F342DE">
        <w:tc>
          <w:tcPr>
            <w:tcW w:w="2965" w:type="dxa"/>
            <w:vAlign w:val="bottom"/>
          </w:tcPr>
          <w:p w14:paraId="447E0E63" w14:textId="066B573F" w:rsidR="00F53E29" w:rsidRPr="005D5EB0" w:rsidRDefault="00F53E29" w:rsidP="00AD676D">
            <w:pPr>
              <w:spacing w:after="0"/>
              <w:ind w:left="144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</w:rPr>
            </w:pPr>
            <w:proofErr w:type="spellStart"/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Sunda</w:t>
            </w:r>
            <w:proofErr w:type="spellEnd"/>
          </w:p>
        </w:tc>
        <w:tc>
          <w:tcPr>
            <w:tcW w:w="990" w:type="dxa"/>
            <w:vAlign w:val="center"/>
          </w:tcPr>
          <w:p w14:paraId="32FABD57" w14:textId="5EFEBACA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1620" w:type="dxa"/>
            <w:vAlign w:val="center"/>
          </w:tcPr>
          <w:p w14:paraId="583E701F" w14:textId="77777777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2880" w:type="dxa"/>
            <w:vAlign w:val="center"/>
          </w:tcPr>
          <w:p w14:paraId="6E6033F8" w14:textId="6D50CC58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45.15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790" w:type="dxa"/>
            <w:vAlign w:val="center"/>
          </w:tcPr>
          <w:p w14:paraId="7BB6A1B5" w14:textId="4FBC3A90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20.36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2880" w:type="dxa"/>
            <w:vAlign w:val="center"/>
          </w:tcPr>
          <w:p w14:paraId="28669D42" w14:textId="031F840D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.34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20</w:t>
            </w:r>
          </w:p>
        </w:tc>
      </w:tr>
      <w:tr w:rsidR="00F53E29" w:rsidRPr="005D5EB0" w14:paraId="5A534DFD" w14:textId="77777777" w:rsidTr="00F342DE">
        <w:tc>
          <w:tcPr>
            <w:tcW w:w="2965" w:type="dxa"/>
            <w:vAlign w:val="bottom"/>
          </w:tcPr>
          <w:p w14:paraId="6D2E31AB" w14:textId="40B88BBA" w:rsidR="00F53E29" w:rsidRPr="005D5EB0" w:rsidRDefault="00F53E29" w:rsidP="00AD676D">
            <w:pPr>
              <w:spacing w:after="0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</w:rPr>
            </w:pPr>
            <w: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Jawa</w:t>
            </w:r>
            <w:proofErr w:type="spellEnd"/>
          </w:p>
        </w:tc>
        <w:tc>
          <w:tcPr>
            <w:tcW w:w="990" w:type="dxa"/>
            <w:vAlign w:val="center"/>
          </w:tcPr>
          <w:p w14:paraId="20345F17" w14:textId="519378D0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1620" w:type="dxa"/>
            <w:vAlign w:val="center"/>
          </w:tcPr>
          <w:p w14:paraId="1430B379" w14:textId="77777777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2880" w:type="dxa"/>
            <w:vAlign w:val="center"/>
          </w:tcPr>
          <w:p w14:paraId="2B61F2B0" w14:textId="218E95E9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i/>
                <w:iCs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43.60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790" w:type="dxa"/>
            <w:vAlign w:val="center"/>
          </w:tcPr>
          <w:p w14:paraId="67A81996" w14:textId="7619D705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i/>
                <w:iCs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20.46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880" w:type="dxa"/>
            <w:vAlign w:val="center"/>
          </w:tcPr>
          <w:p w14:paraId="36EA6C8E" w14:textId="585AD0AD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i/>
                <w:iCs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86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18</w:t>
            </w:r>
          </w:p>
        </w:tc>
      </w:tr>
      <w:tr w:rsidR="00F53E29" w:rsidRPr="005D5EB0" w14:paraId="417E5430" w14:textId="77777777" w:rsidTr="00F342DE">
        <w:tc>
          <w:tcPr>
            <w:tcW w:w="2965" w:type="dxa"/>
            <w:vAlign w:val="bottom"/>
          </w:tcPr>
          <w:p w14:paraId="48E3CAE9" w14:textId="2F047269" w:rsidR="00F53E29" w:rsidRPr="005D5EB0" w:rsidRDefault="00F53E29" w:rsidP="00AD676D">
            <w:pPr>
              <w:spacing w:after="0"/>
              <w:ind w:left="144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Bali</w:t>
            </w:r>
          </w:p>
        </w:tc>
        <w:tc>
          <w:tcPr>
            <w:tcW w:w="990" w:type="dxa"/>
            <w:vAlign w:val="center"/>
          </w:tcPr>
          <w:p w14:paraId="65EC2AFA" w14:textId="58A5FFC2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color w:val="1F4D78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620" w:type="dxa"/>
            <w:vAlign w:val="center"/>
          </w:tcPr>
          <w:p w14:paraId="3039ACF6" w14:textId="7B6F5413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color w:val="1F4D78"/>
                <w:sz w:val="20"/>
                <w:szCs w:val="20"/>
              </w:rPr>
            </w:pPr>
          </w:p>
        </w:tc>
        <w:tc>
          <w:tcPr>
            <w:tcW w:w="2880" w:type="dxa"/>
            <w:vAlign w:val="center"/>
          </w:tcPr>
          <w:p w14:paraId="2FAD21AD" w14:textId="7351989B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42.28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2790" w:type="dxa"/>
            <w:vAlign w:val="center"/>
          </w:tcPr>
          <w:p w14:paraId="1FF1A831" w14:textId="1C585810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8.46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2880" w:type="dxa"/>
            <w:vAlign w:val="center"/>
          </w:tcPr>
          <w:p w14:paraId="14CE1813" w14:textId="04372AEB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22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19</w:t>
            </w:r>
          </w:p>
        </w:tc>
      </w:tr>
      <w:tr w:rsidR="00F53E29" w:rsidRPr="005D5EB0" w14:paraId="47D13F24" w14:textId="77777777" w:rsidTr="00F342DE">
        <w:tc>
          <w:tcPr>
            <w:tcW w:w="2965" w:type="dxa"/>
            <w:vAlign w:val="bottom"/>
          </w:tcPr>
          <w:p w14:paraId="267093A0" w14:textId="53762953" w:rsidR="00F53E29" w:rsidRPr="005D5EB0" w:rsidRDefault="00F53E29" w:rsidP="00AD676D">
            <w:pPr>
              <w:spacing w:after="0"/>
              <w:ind w:left="144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All Sulawesi Ethnics</w:t>
            </w:r>
          </w:p>
        </w:tc>
        <w:tc>
          <w:tcPr>
            <w:tcW w:w="990" w:type="dxa"/>
            <w:vAlign w:val="center"/>
          </w:tcPr>
          <w:p w14:paraId="47DC20F7" w14:textId="771C3894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color w:val="1F4D78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  <w:vAlign w:val="center"/>
          </w:tcPr>
          <w:p w14:paraId="62E97447" w14:textId="2CFA0ADB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color w:val="1F4D78"/>
                <w:sz w:val="20"/>
                <w:szCs w:val="20"/>
              </w:rPr>
            </w:pPr>
          </w:p>
        </w:tc>
        <w:tc>
          <w:tcPr>
            <w:tcW w:w="2880" w:type="dxa"/>
            <w:vAlign w:val="center"/>
          </w:tcPr>
          <w:p w14:paraId="311EABC0" w14:textId="10B38765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49.97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2790" w:type="dxa"/>
            <w:vAlign w:val="center"/>
          </w:tcPr>
          <w:p w14:paraId="00AFA412" w14:textId="525DEA4F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8.74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2880" w:type="dxa"/>
            <w:vAlign w:val="center"/>
          </w:tcPr>
          <w:p w14:paraId="6D35E64E" w14:textId="77F2B083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29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20</w:t>
            </w:r>
          </w:p>
        </w:tc>
      </w:tr>
      <w:tr w:rsidR="00F53E29" w:rsidRPr="005D5EB0" w14:paraId="4BE5A07C" w14:textId="77777777" w:rsidTr="00F342DE">
        <w:tc>
          <w:tcPr>
            <w:tcW w:w="2965" w:type="dxa"/>
            <w:vAlign w:val="bottom"/>
          </w:tcPr>
          <w:p w14:paraId="41701062" w14:textId="346A8D4C" w:rsidR="00F53E29" w:rsidRPr="005D5EB0" w:rsidRDefault="00F53E29" w:rsidP="00AD676D">
            <w:pPr>
              <w:spacing w:after="0"/>
              <w:ind w:left="144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Madura</w:t>
            </w:r>
          </w:p>
        </w:tc>
        <w:tc>
          <w:tcPr>
            <w:tcW w:w="990" w:type="dxa"/>
            <w:vAlign w:val="center"/>
          </w:tcPr>
          <w:p w14:paraId="0331644F" w14:textId="76BB7240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color w:val="1F4D78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620" w:type="dxa"/>
            <w:vAlign w:val="center"/>
          </w:tcPr>
          <w:p w14:paraId="18E1E2F9" w14:textId="22D91C0A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color w:val="1F4D78"/>
                <w:sz w:val="20"/>
                <w:szCs w:val="20"/>
              </w:rPr>
            </w:pPr>
          </w:p>
        </w:tc>
        <w:tc>
          <w:tcPr>
            <w:tcW w:w="2880" w:type="dxa"/>
            <w:vAlign w:val="center"/>
          </w:tcPr>
          <w:p w14:paraId="2CCD2DBF" w14:textId="101AF2B2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43.93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790" w:type="dxa"/>
            <w:vAlign w:val="center"/>
          </w:tcPr>
          <w:p w14:paraId="5660C736" w14:textId="74DD4A49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27.12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2880" w:type="dxa"/>
            <w:vAlign w:val="center"/>
          </w:tcPr>
          <w:p w14:paraId="59C73FC0" w14:textId="6877D87D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74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28</w:t>
            </w:r>
          </w:p>
        </w:tc>
      </w:tr>
      <w:tr w:rsidR="00F53E29" w:rsidRPr="005D5EB0" w14:paraId="3B8BD4E5" w14:textId="77777777" w:rsidTr="00F342DE">
        <w:tc>
          <w:tcPr>
            <w:tcW w:w="2965" w:type="dxa"/>
            <w:vAlign w:val="bottom"/>
          </w:tcPr>
          <w:p w14:paraId="434A98ED" w14:textId="58B92AEB" w:rsidR="00F53E29" w:rsidRPr="005D5EB0" w:rsidRDefault="00F53E29" w:rsidP="00AD676D">
            <w:pPr>
              <w:spacing w:after="0"/>
              <w:ind w:left="144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990" w:type="dxa"/>
            <w:vAlign w:val="center"/>
          </w:tcPr>
          <w:p w14:paraId="1FD99ACF" w14:textId="52B06EB5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color w:val="1F4D78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20" w:type="dxa"/>
            <w:vAlign w:val="center"/>
          </w:tcPr>
          <w:p w14:paraId="7A14C173" w14:textId="3462D1C1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color w:val="1F4D78"/>
                <w:sz w:val="20"/>
                <w:szCs w:val="20"/>
              </w:rPr>
            </w:pPr>
          </w:p>
        </w:tc>
        <w:tc>
          <w:tcPr>
            <w:tcW w:w="2880" w:type="dxa"/>
            <w:vAlign w:val="center"/>
          </w:tcPr>
          <w:p w14:paraId="094E5935" w14:textId="559400D3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52.91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2790" w:type="dxa"/>
            <w:vAlign w:val="center"/>
          </w:tcPr>
          <w:p w14:paraId="1DC1069F" w14:textId="29F08E26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0.45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2880" w:type="dxa"/>
            <w:vAlign w:val="center"/>
          </w:tcPr>
          <w:p w14:paraId="1127B65D" w14:textId="0C8A0613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.70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1.21</w:t>
            </w:r>
          </w:p>
        </w:tc>
      </w:tr>
      <w:tr w:rsidR="00F53E29" w:rsidRPr="005D5EB0" w14:paraId="6EC359E7" w14:textId="77777777" w:rsidTr="00F342DE">
        <w:tc>
          <w:tcPr>
            <w:tcW w:w="2965" w:type="dxa"/>
            <w:vAlign w:val="bottom"/>
          </w:tcPr>
          <w:p w14:paraId="7E731720" w14:textId="2617B835" w:rsidR="00F53E29" w:rsidRPr="005D5EB0" w:rsidRDefault="00F53E29" w:rsidP="00AD676D">
            <w:pPr>
              <w:spacing w:after="0"/>
              <w:ind w:left="144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90" w:type="dxa"/>
            <w:vAlign w:val="center"/>
          </w:tcPr>
          <w:p w14:paraId="204B20D6" w14:textId="77777777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D376F1B" w14:textId="77777777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2880" w:type="dxa"/>
            <w:vAlign w:val="center"/>
          </w:tcPr>
          <w:p w14:paraId="52AE55F2" w14:textId="770290A8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&lt;0.001***</w:t>
            </w:r>
          </w:p>
        </w:tc>
        <w:tc>
          <w:tcPr>
            <w:tcW w:w="2790" w:type="dxa"/>
            <w:vAlign w:val="center"/>
          </w:tcPr>
          <w:p w14:paraId="0523F790" w14:textId="38748135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&lt;0.001***</w:t>
            </w:r>
          </w:p>
        </w:tc>
        <w:tc>
          <w:tcPr>
            <w:tcW w:w="2880" w:type="dxa"/>
            <w:vAlign w:val="center"/>
          </w:tcPr>
          <w:p w14:paraId="4FDD1033" w14:textId="688D919D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0.107</w:t>
            </w:r>
          </w:p>
        </w:tc>
      </w:tr>
      <w:tr w:rsidR="00F53E29" w:rsidRPr="005D5EB0" w14:paraId="649F81CF" w14:textId="77777777" w:rsidTr="008356F0">
        <w:tc>
          <w:tcPr>
            <w:tcW w:w="2965" w:type="dxa"/>
          </w:tcPr>
          <w:p w14:paraId="51B0E680" w14:textId="72BB522B" w:rsidR="00F53E29" w:rsidRPr="005D5EB0" w:rsidRDefault="00F53E29" w:rsidP="00F53E29">
            <w:pPr>
              <w:spacing w:after="0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Wealth index</w:t>
            </w:r>
          </w:p>
        </w:tc>
        <w:tc>
          <w:tcPr>
            <w:tcW w:w="990" w:type="dxa"/>
            <w:vAlign w:val="center"/>
          </w:tcPr>
          <w:p w14:paraId="0A879631" w14:textId="77777777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E99998A" w14:textId="77777777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2880" w:type="dxa"/>
            <w:vAlign w:val="center"/>
          </w:tcPr>
          <w:p w14:paraId="35A3FE67" w14:textId="77777777" w:rsidR="00F53E29" w:rsidRPr="005D5EB0" w:rsidRDefault="00F53E29" w:rsidP="00AD676D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6F6382E4" w14:textId="77777777" w:rsidR="00F53E29" w:rsidRPr="005D5EB0" w:rsidRDefault="00F53E29" w:rsidP="00AD676D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</w:p>
        </w:tc>
        <w:tc>
          <w:tcPr>
            <w:tcW w:w="2880" w:type="dxa"/>
            <w:vAlign w:val="center"/>
          </w:tcPr>
          <w:p w14:paraId="57A15DFC" w14:textId="77777777" w:rsidR="00F53E29" w:rsidRPr="005D5EB0" w:rsidRDefault="00F53E29" w:rsidP="00AD676D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</w:tr>
      <w:tr w:rsidR="00F53E29" w:rsidRPr="005D5EB0" w14:paraId="0478DF17" w14:textId="77777777" w:rsidTr="008356F0">
        <w:tc>
          <w:tcPr>
            <w:tcW w:w="2965" w:type="dxa"/>
          </w:tcPr>
          <w:p w14:paraId="7D511ECD" w14:textId="174C2533" w:rsidR="00F53E29" w:rsidRPr="005D5EB0" w:rsidRDefault="00F53E29" w:rsidP="00AD676D">
            <w:pPr>
              <w:spacing w:after="0"/>
              <w:ind w:left="144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T1 (Low Wealth)</w:t>
            </w:r>
          </w:p>
        </w:tc>
        <w:tc>
          <w:tcPr>
            <w:tcW w:w="990" w:type="dxa"/>
            <w:vAlign w:val="center"/>
          </w:tcPr>
          <w:p w14:paraId="2C178C52" w14:textId="5F3BC674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551</w:t>
            </w:r>
          </w:p>
        </w:tc>
        <w:tc>
          <w:tcPr>
            <w:tcW w:w="1620" w:type="dxa"/>
            <w:vAlign w:val="center"/>
          </w:tcPr>
          <w:p w14:paraId="1E6EE435" w14:textId="1339416F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33.2</w:t>
            </w:r>
          </w:p>
        </w:tc>
        <w:tc>
          <w:tcPr>
            <w:tcW w:w="2880" w:type="dxa"/>
            <w:vAlign w:val="center"/>
          </w:tcPr>
          <w:p w14:paraId="1F35847F" w14:textId="16900B61" w:rsidR="00F53E29" w:rsidRPr="005D5EB0" w:rsidRDefault="00F53E29" w:rsidP="00AD676D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46.70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790" w:type="dxa"/>
            <w:vAlign w:val="center"/>
          </w:tcPr>
          <w:p w14:paraId="6328BB4D" w14:textId="2F1149BA" w:rsidR="00F53E29" w:rsidRPr="005D5EB0" w:rsidRDefault="00F53E29" w:rsidP="00AD676D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9.50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0.76</w:t>
            </w:r>
          </w:p>
        </w:tc>
        <w:tc>
          <w:tcPr>
            <w:tcW w:w="2880" w:type="dxa"/>
            <w:vAlign w:val="center"/>
          </w:tcPr>
          <w:p w14:paraId="2CA65789" w14:textId="454634F8" w:rsidR="00F53E29" w:rsidRPr="005D5EB0" w:rsidRDefault="00F53E29" w:rsidP="00AD676D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.30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23</w:t>
            </w:r>
          </w:p>
        </w:tc>
      </w:tr>
      <w:tr w:rsidR="00F53E29" w:rsidRPr="005D5EB0" w14:paraId="540D2070" w14:textId="77777777" w:rsidTr="008356F0">
        <w:tc>
          <w:tcPr>
            <w:tcW w:w="2965" w:type="dxa"/>
          </w:tcPr>
          <w:p w14:paraId="50889385" w14:textId="316AE41D" w:rsidR="00F53E29" w:rsidRPr="005D5EB0" w:rsidRDefault="00F53E29" w:rsidP="00AD676D">
            <w:pPr>
              <w:spacing w:after="0"/>
              <w:ind w:left="144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T2 (Medium)</w:t>
            </w:r>
          </w:p>
        </w:tc>
        <w:tc>
          <w:tcPr>
            <w:tcW w:w="990" w:type="dxa"/>
            <w:vAlign w:val="center"/>
          </w:tcPr>
          <w:p w14:paraId="22902664" w14:textId="6CBDF417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559</w:t>
            </w:r>
          </w:p>
        </w:tc>
        <w:tc>
          <w:tcPr>
            <w:tcW w:w="1620" w:type="dxa"/>
            <w:vAlign w:val="center"/>
          </w:tcPr>
          <w:p w14:paraId="0F1D9DCD" w14:textId="4E4A021A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33.6</w:t>
            </w:r>
          </w:p>
        </w:tc>
        <w:tc>
          <w:tcPr>
            <w:tcW w:w="2880" w:type="dxa"/>
            <w:vAlign w:val="center"/>
          </w:tcPr>
          <w:p w14:paraId="7E3B8248" w14:textId="083F80EE" w:rsidR="00F53E29" w:rsidRPr="005D5EB0" w:rsidRDefault="00F53E29" w:rsidP="00AD676D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45.59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790" w:type="dxa"/>
            <w:vAlign w:val="center"/>
          </w:tcPr>
          <w:p w14:paraId="4C0208EE" w14:textId="0741EA01" w:rsidR="00F53E29" w:rsidRPr="005D5EB0" w:rsidRDefault="00F53E29" w:rsidP="00AD676D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9.26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880" w:type="dxa"/>
            <w:vAlign w:val="center"/>
          </w:tcPr>
          <w:p w14:paraId="051D6735" w14:textId="06BADD0B" w:rsidR="00F53E29" w:rsidRPr="005D5EB0" w:rsidRDefault="00F53E29" w:rsidP="00AD676D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70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12</w:t>
            </w:r>
          </w:p>
        </w:tc>
      </w:tr>
      <w:tr w:rsidR="00F53E29" w:rsidRPr="005D5EB0" w14:paraId="603E4FAD" w14:textId="77777777" w:rsidTr="008356F0">
        <w:tc>
          <w:tcPr>
            <w:tcW w:w="2965" w:type="dxa"/>
          </w:tcPr>
          <w:p w14:paraId="4D5CB968" w14:textId="49BE96B5" w:rsidR="00F53E29" w:rsidRPr="005D5EB0" w:rsidRDefault="00F53E29" w:rsidP="00AD676D">
            <w:pPr>
              <w:spacing w:after="0"/>
              <w:ind w:left="144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T3 (High Wealth)</w:t>
            </w:r>
          </w:p>
        </w:tc>
        <w:tc>
          <w:tcPr>
            <w:tcW w:w="990" w:type="dxa"/>
            <w:vAlign w:val="center"/>
          </w:tcPr>
          <w:p w14:paraId="7941B939" w14:textId="2FA881EF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553</w:t>
            </w:r>
          </w:p>
        </w:tc>
        <w:tc>
          <w:tcPr>
            <w:tcW w:w="1620" w:type="dxa"/>
            <w:vAlign w:val="center"/>
          </w:tcPr>
          <w:p w14:paraId="696BB5DE" w14:textId="6E8D820B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33.2</w:t>
            </w:r>
          </w:p>
        </w:tc>
        <w:tc>
          <w:tcPr>
            <w:tcW w:w="2880" w:type="dxa"/>
            <w:vAlign w:val="center"/>
          </w:tcPr>
          <w:p w14:paraId="642CF0B8" w14:textId="45C2C021" w:rsidR="00F53E29" w:rsidRPr="005D5EB0" w:rsidRDefault="00F53E29" w:rsidP="00AD676D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42.82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790" w:type="dxa"/>
            <w:vAlign w:val="center"/>
          </w:tcPr>
          <w:p w14:paraId="2B1BB257" w14:textId="5B518DA0" w:rsidR="00F53E29" w:rsidRPr="005D5EB0" w:rsidRDefault="00F53E29" w:rsidP="00AD676D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9.17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880" w:type="dxa"/>
            <w:vAlign w:val="center"/>
          </w:tcPr>
          <w:p w14:paraId="609571DF" w14:textId="62B31295" w:rsidR="00F53E29" w:rsidRPr="005D5EB0" w:rsidRDefault="00F53E29" w:rsidP="00AD676D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.02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17</w:t>
            </w:r>
          </w:p>
        </w:tc>
      </w:tr>
      <w:tr w:rsidR="00F53E29" w:rsidRPr="005D5EB0" w14:paraId="67E4F07C" w14:textId="77777777" w:rsidTr="008356F0">
        <w:tc>
          <w:tcPr>
            <w:tcW w:w="2965" w:type="dxa"/>
          </w:tcPr>
          <w:p w14:paraId="197EC7E9" w14:textId="0ADCC7B5" w:rsidR="00F53E29" w:rsidRPr="005D5EB0" w:rsidRDefault="00F53E29" w:rsidP="00AD676D">
            <w:pPr>
              <w:spacing w:after="0"/>
              <w:ind w:left="144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90" w:type="dxa"/>
            <w:vAlign w:val="center"/>
          </w:tcPr>
          <w:p w14:paraId="2FC7EA18" w14:textId="77777777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36C7A41" w14:textId="77777777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2880" w:type="dxa"/>
            <w:vAlign w:val="center"/>
          </w:tcPr>
          <w:p w14:paraId="139AD9CC" w14:textId="52E61B9B" w:rsidR="00F53E29" w:rsidRPr="005D5EB0" w:rsidRDefault="00F53E29" w:rsidP="00AD676D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&lt;0.001***</w:t>
            </w:r>
          </w:p>
        </w:tc>
        <w:tc>
          <w:tcPr>
            <w:tcW w:w="2790" w:type="dxa"/>
            <w:vAlign w:val="center"/>
          </w:tcPr>
          <w:p w14:paraId="36A213D8" w14:textId="60BDF3A1" w:rsidR="00F53E29" w:rsidRPr="005D5EB0" w:rsidRDefault="00F53E29" w:rsidP="00AD676D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0.940</w:t>
            </w:r>
          </w:p>
        </w:tc>
        <w:tc>
          <w:tcPr>
            <w:tcW w:w="2880" w:type="dxa"/>
            <w:vAlign w:val="center"/>
          </w:tcPr>
          <w:p w14:paraId="02E009CF" w14:textId="72385E06" w:rsidR="00F53E29" w:rsidRPr="005D5EB0" w:rsidRDefault="00F53E29" w:rsidP="00AD676D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0.059*</w:t>
            </w:r>
          </w:p>
        </w:tc>
      </w:tr>
      <w:tr w:rsidR="00F53E29" w:rsidRPr="005D5EB0" w14:paraId="632747DC" w14:textId="77777777" w:rsidTr="00841A8B">
        <w:tc>
          <w:tcPr>
            <w:tcW w:w="2965" w:type="dxa"/>
          </w:tcPr>
          <w:p w14:paraId="4CD546AD" w14:textId="7D543BCB" w:rsidR="00F53E29" w:rsidRPr="005D5EB0" w:rsidRDefault="00F53E29" w:rsidP="00F53E29">
            <w:pPr>
              <w:spacing w:after="0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Modernization</w:t>
            </w:r>
          </w:p>
        </w:tc>
        <w:tc>
          <w:tcPr>
            <w:tcW w:w="990" w:type="dxa"/>
            <w:vAlign w:val="center"/>
          </w:tcPr>
          <w:p w14:paraId="2D052CBF" w14:textId="77777777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A926352" w14:textId="77777777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2880" w:type="dxa"/>
            <w:vAlign w:val="center"/>
          </w:tcPr>
          <w:p w14:paraId="1CF902A7" w14:textId="77777777" w:rsidR="00F53E29" w:rsidRPr="005D5EB0" w:rsidRDefault="00F53E29" w:rsidP="00AD676D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17E78D8C" w14:textId="77777777" w:rsidR="00F53E29" w:rsidRPr="005D5EB0" w:rsidRDefault="00F53E29" w:rsidP="00AD676D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</w:p>
        </w:tc>
        <w:tc>
          <w:tcPr>
            <w:tcW w:w="2880" w:type="dxa"/>
            <w:vAlign w:val="center"/>
          </w:tcPr>
          <w:p w14:paraId="292DF546" w14:textId="77777777" w:rsidR="00F53E29" w:rsidRPr="005D5EB0" w:rsidRDefault="00F53E29" w:rsidP="00AD676D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</w:tr>
      <w:tr w:rsidR="00F53E29" w:rsidRPr="005D5EB0" w14:paraId="77A6FBE1" w14:textId="77777777" w:rsidTr="00841A8B">
        <w:tc>
          <w:tcPr>
            <w:tcW w:w="2965" w:type="dxa"/>
            <w:vAlign w:val="center"/>
          </w:tcPr>
          <w:p w14:paraId="5363D86C" w14:textId="2386CE5D" w:rsidR="00F53E29" w:rsidRPr="005D5EB0" w:rsidRDefault="00F53E29" w:rsidP="00AD676D">
            <w:pPr>
              <w:spacing w:after="0"/>
              <w:ind w:left="144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Low</w:t>
            </w:r>
          </w:p>
        </w:tc>
        <w:tc>
          <w:tcPr>
            <w:tcW w:w="990" w:type="dxa"/>
            <w:vAlign w:val="center"/>
          </w:tcPr>
          <w:p w14:paraId="3872833F" w14:textId="05A783C1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380</w:t>
            </w:r>
          </w:p>
        </w:tc>
        <w:tc>
          <w:tcPr>
            <w:tcW w:w="1620" w:type="dxa"/>
            <w:vAlign w:val="center"/>
          </w:tcPr>
          <w:p w14:paraId="1C21E3D4" w14:textId="06763EE9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22.8</w:t>
            </w:r>
          </w:p>
        </w:tc>
        <w:tc>
          <w:tcPr>
            <w:tcW w:w="2880" w:type="dxa"/>
            <w:vAlign w:val="center"/>
          </w:tcPr>
          <w:p w14:paraId="5B2DEA9F" w14:textId="0158222D" w:rsidR="00F53E29" w:rsidRPr="005D5EB0" w:rsidRDefault="00F53E29" w:rsidP="00AD676D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47.21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790" w:type="dxa"/>
            <w:vAlign w:val="center"/>
          </w:tcPr>
          <w:p w14:paraId="0B8EAEDB" w14:textId="2D23CE4C" w:rsidR="00F53E29" w:rsidRPr="005D5EB0" w:rsidRDefault="00F53E29" w:rsidP="00AD676D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9.60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0.93</w:t>
            </w:r>
          </w:p>
        </w:tc>
        <w:tc>
          <w:tcPr>
            <w:tcW w:w="2880" w:type="dxa"/>
            <w:vAlign w:val="center"/>
          </w:tcPr>
          <w:p w14:paraId="7BD6B9E8" w14:textId="51AE0B0F" w:rsidR="00F53E29" w:rsidRPr="005D5EB0" w:rsidRDefault="00F53E29" w:rsidP="00AD676D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.38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29</w:t>
            </w:r>
          </w:p>
        </w:tc>
      </w:tr>
      <w:tr w:rsidR="00F53E29" w:rsidRPr="005D5EB0" w14:paraId="16246B93" w14:textId="77777777" w:rsidTr="00841A8B">
        <w:tc>
          <w:tcPr>
            <w:tcW w:w="2965" w:type="dxa"/>
            <w:vAlign w:val="center"/>
          </w:tcPr>
          <w:p w14:paraId="1A8D9807" w14:textId="1CEB0E70" w:rsidR="00F53E29" w:rsidRPr="005D5EB0" w:rsidRDefault="00F53E29" w:rsidP="00AD676D">
            <w:pPr>
              <w:spacing w:after="0"/>
              <w:ind w:left="144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Low middle</w:t>
            </w:r>
          </w:p>
        </w:tc>
        <w:tc>
          <w:tcPr>
            <w:tcW w:w="990" w:type="dxa"/>
            <w:vAlign w:val="center"/>
          </w:tcPr>
          <w:p w14:paraId="450E0595" w14:textId="0095A19A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433</w:t>
            </w:r>
          </w:p>
        </w:tc>
        <w:tc>
          <w:tcPr>
            <w:tcW w:w="1620" w:type="dxa"/>
            <w:vAlign w:val="center"/>
          </w:tcPr>
          <w:p w14:paraId="45F8F215" w14:textId="07654C4B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26</w:t>
            </w:r>
          </w:p>
        </w:tc>
        <w:tc>
          <w:tcPr>
            <w:tcW w:w="2880" w:type="dxa"/>
            <w:vAlign w:val="center"/>
          </w:tcPr>
          <w:p w14:paraId="7A6BD802" w14:textId="542C8754" w:rsidR="00F53E29" w:rsidRPr="005D5EB0" w:rsidRDefault="00F53E29" w:rsidP="00AD676D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44.94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2790" w:type="dxa"/>
            <w:vAlign w:val="center"/>
          </w:tcPr>
          <w:p w14:paraId="164AB067" w14:textId="4B507BB1" w:rsidR="00F53E29" w:rsidRPr="005D5EB0" w:rsidRDefault="00F53E29" w:rsidP="00AD676D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21.41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880" w:type="dxa"/>
            <w:vAlign w:val="center"/>
          </w:tcPr>
          <w:p w14:paraId="4A5E13A5" w14:textId="69A6132F" w:rsidR="00F53E29" w:rsidRPr="005D5EB0" w:rsidRDefault="00F53E29" w:rsidP="00AD676D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68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18</w:t>
            </w:r>
          </w:p>
        </w:tc>
      </w:tr>
      <w:tr w:rsidR="00F53E29" w:rsidRPr="005D5EB0" w14:paraId="4E4CA3B6" w14:textId="77777777" w:rsidTr="00841A8B">
        <w:tc>
          <w:tcPr>
            <w:tcW w:w="2965" w:type="dxa"/>
            <w:vAlign w:val="center"/>
          </w:tcPr>
          <w:p w14:paraId="4E31451F" w14:textId="233AE2C5" w:rsidR="00F53E29" w:rsidRPr="005D5EB0" w:rsidRDefault="00F53E29" w:rsidP="00AD676D">
            <w:pPr>
              <w:spacing w:after="0"/>
              <w:ind w:left="144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High middle</w:t>
            </w:r>
          </w:p>
        </w:tc>
        <w:tc>
          <w:tcPr>
            <w:tcW w:w="990" w:type="dxa"/>
            <w:vAlign w:val="center"/>
          </w:tcPr>
          <w:p w14:paraId="533589E1" w14:textId="251A5A3D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462</w:t>
            </w:r>
          </w:p>
        </w:tc>
        <w:tc>
          <w:tcPr>
            <w:tcW w:w="1620" w:type="dxa"/>
            <w:vAlign w:val="center"/>
          </w:tcPr>
          <w:p w14:paraId="47F771DA" w14:textId="7F049240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27.7</w:t>
            </w:r>
          </w:p>
        </w:tc>
        <w:tc>
          <w:tcPr>
            <w:tcW w:w="2880" w:type="dxa"/>
            <w:vAlign w:val="center"/>
          </w:tcPr>
          <w:p w14:paraId="7AD78E5C" w14:textId="6D6B9503" w:rsidR="00F53E29" w:rsidRPr="005D5EB0" w:rsidRDefault="00F53E29" w:rsidP="00AD676D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44.93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2790" w:type="dxa"/>
            <w:vAlign w:val="center"/>
          </w:tcPr>
          <w:p w14:paraId="3A7D5B47" w14:textId="5340865B" w:rsidR="00F53E29" w:rsidRPr="005D5EB0" w:rsidRDefault="00F53E29" w:rsidP="00AD676D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8.23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880" w:type="dxa"/>
            <w:vAlign w:val="center"/>
          </w:tcPr>
          <w:p w14:paraId="7623965F" w14:textId="6D6F2B0C" w:rsidR="00F53E29" w:rsidRPr="005D5EB0" w:rsidRDefault="00F53E29" w:rsidP="00AD676D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.02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17</w:t>
            </w:r>
          </w:p>
        </w:tc>
      </w:tr>
      <w:tr w:rsidR="00F53E29" w:rsidRPr="005D5EB0" w14:paraId="09EC2E24" w14:textId="77777777" w:rsidTr="00841A8B">
        <w:tc>
          <w:tcPr>
            <w:tcW w:w="2965" w:type="dxa"/>
            <w:vAlign w:val="center"/>
          </w:tcPr>
          <w:p w14:paraId="79AAAC33" w14:textId="5CD34AF7" w:rsidR="00F53E29" w:rsidRPr="005D5EB0" w:rsidRDefault="00F53E29" w:rsidP="00AD676D">
            <w:pPr>
              <w:spacing w:after="0"/>
              <w:ind w:left="144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High</w:t>
            </w:r>
          </w:p>
        </w:tc>
        <w:tc>
          <w:tcPr>
            <w:tcW w:w="990" w:type="dxa"/>
            <w:vAlign w:val="center"/>
          </w:tcPr>
          <w:p w14:paraId="239D0E99" w14:textId="30EFDD3E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390</w:t>
            </w:r>
          </w:p>
        </w:tc>
        <w:tc>
          <w:tcPr>
            <w:tcW w:w="1620" w:type="dxa"/>
            <w:vAlign w:val="center"/>
          </w:tcPr>
          <w:p w14:paraId="5B45D6FA" w14:textId="7D07627F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23.4</w:t>
            </w:r>
          </w:p>
        </w:tc>
        <w:tc>
          <w:tcPr>
            <w:tcW w:w="2880" w:type="dxa"/>
            <w:vAlign w:val="center"/>
          </w:tcPr>
          <w:p w14:paraId="21551508" w14:textId="1F5A8D36" w:rsidR="00F53E29" w:rsidRPr="005D5EB0" w:rsidRDefault="00F53E29" w:rsidP="00AD676D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43.17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790" w:type="dxa"/>
            <w:vAlign w:val="center"/>
          </w:tcPr>
          <w:p w14:paraId="58149013" w14:textId="6FE819D2" w:rsidR="00F53E29" w:rsidRPr="005D5EB0" w:rsidRDefault="00F53E29" w:rsidP="00AD676D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7.98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880" w:type="dxa"/>
            <w:vAlign w:val="center"/>
          </w:tcPr>
          <w:p w14:paraId="27E7FD46" w14:textId="363378E3" w:rsidR="00F53E29" w:rsidRPr="005D5EB0" w:rsidRDefault="00F53E29" w:rsidP="00AD676D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.01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19</w:t>
            </w:r>
          </w:p>
        </w:tc>
      </w:tr>
      <w:tr w:rsidR="00F53E29" w:rsidRPr="005D5EB0" w14:paraId="015C3E30" w14:textId="77777777" w:rsidTr="000D3BF9">
        <w:tc>
          <w:tcPr>
            <w:tcW w:w="2965" w:type="dxa"/>
            <w:vAlign w:val="center"/>
          </w:tcPr>
          <w:p w14:paraId="00598508" w14:textId="77ECEB34" w:rsidR="00F53E29" w:rsidRPr="005D5EB0" w:rsidRDefault="00F53E29" w:rsidP="00AD676D">
            <w:pPr>
              <w:spacing w:after="0"/>
              <w:ind w:left="144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90" w:type="dxa"/>
            <w:vAlign w:val="center"/>
          </w:tcPr>
          <w:p w14:paraId="05513669" w14:textId="77777777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7A11DF5" w14:textId="77777777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2880" w:type="dxa"/>
            <w:vAlign w:val="center"/>
          </w:tcPr>
          <w:p w14:paraId="1B07109E" w14:textId="5708284B" w:rsidR="00F53E29" w:rsidRPr="005D5EB0" w:rsidRDefault="00F53E29" w:rsidP="00AD676D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&lt;0.001***</w:t>
            </w:r>
          </w:p>
        </w:tc>
        <w:tc>
          <w:tcPr>
            <w:tcW w:w="2790" w:type="dxa"/>
            <w:vAlign w:val="center"/>
          </w:tcPr>
          <w:p w14:paraId="79152B10" w14:textId="6EFEAF91" w:rsidR="00F53E29" w:rsidRPr="005D5EB0" w:rsidRDefault="00F53E29" w:rsidP="00AD676D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0.009***</w:t>
            </w:r>
          </w:p>
        </w:tc>
        <w:tc>
          <w:tcPr>
            <w:tcW w:w="2880" w:type="dxa"/>
            <w:vAlign w:val="center"/>
          </w:tcPr>
          <w:p w14:paraId="3C220D12" w14:textId="3BA24437" w:rsidR="00F53E29" w:rsidRPr="005D5EB0" w:rsidRDefault="00F53E29" w:rsidP="00AD676D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0.120</w:t>
            </w:r>
          </w:p>
        </w:tc>
      </w:tr>
      <w:tr w:rsidR="00F53E29" w:rsidRPr="005D5EB0" w14:paraId="0962A7DB" w14:textId="77777777" w:rsidTr="00F342DE">
        <w:tc>
          <w:tcPr>
            <w:tcW w:w="2965" w:type="dxa"/>
            <w:vAlign w:val="bottom"/>
          </w:tcPr>
          <w:p w14:paraId="11AD10FB" w14:textId="77777777" w:rsidR="00F53E29" w:rsidRPr="005D5EB0" w:rsidRDefault="00F53E29" w:rsidP="00AD676D">
            <w:pPr>
              <w:spacing w:after="0"/>
              <w:ind w:left="144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vAlign w:val="center"/>
          </w:tcPr>
          <w:p w14:paraId="37711ABE" w14:textId="77777777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91BAF49" w14:textId="77777777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2880" w:type="dxa"/>
            <w:vAlign w:val="center"/>
          </w:tcPr>
          <w:p w14:paraId="06204935" w14:textId="77777777" w:rsidR="00F53E29" w:rsidRPr="005D5EB0" w:rsidRDefault="00F53E29" w:rsidP="00AD676D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1FA526E2" w14:textId="77777777" w:rsidR="00F53E29" w:rsidRPr="005D5EB0" w:rsidRDefault="00F53E29" w:rsidP="00AD676D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</w:p>
        </w:tc>
        <w:tc>
          <w:tcPr>
            <w:tcW w:w="2880" w:type="dxa"/>
            <w:vAlign w:val="center"/>
          </w:tcPr>
          <w:p w14:paraId="1DD18186" w14:textId="77777777" w:rsidR="00F53E29" w:rsidRPr="005D5EB0" w:rsidRDefault="00F53E29" w:rsidP="00AD676D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</w:tr>
      <w:tr w:rsidR="00F53E29" w:rsidRPr="005D5EB0" w14:paraId="6910E926" w14:textId="77777777" w:rsidTr="00942597">
        <w:tc>
          <w:tcPr>
            <w:tcW w:w="2965" w:type="dxa"/>
          </w:tcPr>
          <w:p w14:paraId="61E7FCA5" w14:textId="42E2AE12" w:rsidR="00F53E29" w:rsidRPr="005D5EB0" w:rsidRDefault="00F53E29" w:rsidP="00F53E29">
            <w:pPr>
              <w:spacing w:after="0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r>
              <w:rPr>
                <w:rFonts w:ascii="Palatino Linotype" w:hAnsi="Palatino Linotype" w:cstheme="minorHAnsi"/>
                <w:b/>
                <w:sz w:val="20"/>
                <w:szCs w:val="20"/>
              </w:rPr>
              <w:t>Region</w:t>
            </w:r>
          </w:p>
        </w:tc>
        <w:tc>
          <w:tcPr>
            <w:tcW w:w="990" w:type="dxa"/>
            <w:vAlign w:val="center"/>
          </w:tcPr>
          <w:p w14:paraId="1BD4349D" w14:textId="77777777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6F32960" w14:textId="77777777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2880" w:type="dxa"/>
            <w:vAlign w:val="center"/>
          </w:tcPr>
          <w:p w14:paraId="29872683" w14:textId="77777777" w:rsidR="00F53E29" w:rsidRPr="005D5EB0" w:rsidRDefault="00F53E29" w:rsidP="00AD676D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40DD32E0" w14:textId="77777777" w:rsidR="00F53E29" w:rsidRPr="005D5EB0" w:rsidRDefault="00F53E29" w:rsidP="00AD676D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</w:p>
        </w:tc>
        <w:tc>
          <w:tcPr>
            <w:tcW w:w="2880" w:type="dxa"/>
            <w:vAlign w:val="center"/>
          </w:tcPr>
          <w:p w14:paraId="00F59990" w14:textId="77777777" w:rsidR="00F53E29" w:rsidRPr="005D5EB0" w:rsidRDefault="00F53E29" w:rsidP="00AD676D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</w:tr>
      <w:tr w:rsidR="00F53E29" w:rsidRPr="005D5EB0" w14:paraId="07E505E9" w14:textId="77777777" w:rsidTr="00942597">
        <w:tc>
          <w:tcPr>
            <w:tcW w:w="2965" w:type="dxa"/>
            <w:vAlign w:val="center"/>
          </w:tcPr>
          <w:p w14:paraId="1FC3D81F" w14:textId="0D3CBD5C" w:rsidR="00F53E29" w:rsidRPr="005D5EB0" w:rsidRDefault="00F53E29" w:rsidP="00AD676D">
            <w:pPr>
              <w:spacing w:after="0"/>
              <w:ind w:left="144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Metropolitan</w:t>
            </w:r>
          </w:p>
        </w:tc>
        <w:tc>
          <w:tcPr>
            <w:tcW w:w="990" w:type="dxa"/>
            <w:vAlign w:val="center"/>
          </w:tcPr>
          <w:p w14:paraId="3746CD97" w14:textId="6E393D93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230</w:t>
            </w:r>
          </w:p>
        </w:tc>
        <w:tc>
          <w:tcPr>
            <w:tcW w:w="1620" w:type="dxa"/>
            <w:vAlign w:val="center"/>
          </w:tcPr>
          <w:p w14:paraId="3249F9C4" w14:textId="24FC115D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13.8</w:t>
            </w:r>
          </w:p>
        </w:tc>
        <w:tc>
          <w:tcPr>
            <w:tcW w:w="2880" w:type="dxa"/>
            <w:vAlign w:val="center"/>
          </w:tcPr>
          <w:p w14:paraId="5AFF9ADC" w14:textId="7532D1E8" w:rsidR="00F53E29" w:rsidRPr="005D5EB0" w:rsidRDefault="00F53E29" w:rsidP="00AD676D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44.88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790" w:type="dxa"/>
            <w:vAlign w:val="center"/>
          </w:tcPr>
          <w:p w14:paraId="1AE4CEC7" w14:textId="39ABA92B" w:rsidR="00F53E29" w:rsidRPr="005D5EB0" w:rsidRDefault="00F53E29" w:rsidP="00AD676D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8.17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880" w:type="dxa"/>
            <w:vAlign w:val="center"/>
          </w:tcPr>
          <w:p w14:paraId="56DD6E80" w14:textId="0985A214" w:rsidR="00F53E29" w:rsidRPr="005D5EB0" w:rsidRDefault="00F53E29" w:rsidP="00AD676D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.02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27</w:t>
            </w:r>
          </w:p>
        </w:tc>
      </w:tr>
      <w:tr w:rsidR="00F53E29" w:rsidRPr="005D5EB0" w14:paraId="6B693E28" w14:textId="77777777" w:rsidTr="00942597">
        <w:tc>
          <w:tcPr>
            <w:tcW w:w="2965" w:type="dxa"/>
            <w:vAlign w:val="center"/>
          </w:tcPr>
          <w:p w14:paraId="7FFDE8E3" w14:textId="66A7895E" w:rsidR="00F53E29" w:rsidRPr="005D5EB0" w:rsidRDefault="00F53E29" w:rsidP="00AD676D">
            <w:pPr>
              <w:spacing w:after="0"/>
              <w:ind w:left="144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Java Island Provinces</w:t>
            </w:r>
          </w:p>
        </w:tc>
        <w:tc>
          <w:tcPr>
            <w:tcW w:w="990" w:type="dxa"/>
            <w:vAlign w:val="center"/>
          </w:tcPr>
          <w:p w14:paraId="4ADC3643" w14:textId="444DCC84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1216</w:t>
            </w:r>
          </w:p>
        </w:tc>
        <w:tc>
          <w:tcPr>
            <w:tcW w:w="1620" w:type="dxa"/>
            <w:vAlign w:val="center"/>
          </w:tcPr>
          <w:p w14:paraId="7D1A9475" w14:textId="77ABB6F8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73</w:t>
            </w:r>
          </w:p>
        </w:tc>
        <w:tc>
          <w:tcPr>
            <w:tcW w:w="2880" w:type="dxa"/>
            <w:vAlign w:val="center"/>
          </w:tcPr>
          <w:p w14:paraId="7FBE50D3" w14:textId="11975231" w:rsidR="00F53E29" w:rsidRPr="005D5EB0" w:rsidRDefault="00F53E29" w:rsidP="00AD676D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44.37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790" w:type="dxa"/>
            <w:vAlign w:val="center"/>
          </w:tcPr>
          <w:p w14:paraId="432FA650" w14:textId="7538CC48" w:rsidR="00F53E29" w:rsidRPr="005D5EB0" w:rsidRDefault="00F53E29" w:rsidP="00AD676D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21.02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880" w:type="dxa"/>
            <w:vAlign w:val="center"/>
          </w:tcPr>
          <w:p w14:paraId="160C280D" w14:textId="1F01E5FC" w:rsidR="00F53E29" w:rsidRPr="005D5EB0" w:rsidRDefault="00F53E29" w:rsidP="00AD676D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.10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13</w:t>
            </w:r>
          </w:p>
        </w:tc>
      </w:tr>
      <w:tr w:rsidR="00F53E29" w:rsidRPr="005D5EB0" w14:paraId="5E5EE1DD" w14:textId="77777777" w:rsidTr="00942597">
        <w:tc>
          <w:tcPr>
            <w:tcW w:w="2965" w:type="dxa"/>
            <w:vAlign w:val="center"/>
          </w:tcPr>
          <w:p w14:paraId="5CA1F42F" w14:textId="26E0C9BE" w:rsidR="00F53E29" w:rsidRPr="005D5EB0" w:rsidRDefault="00F53E29" w:rsidP="00AD676D">
            <w:pPr>
              <w:spacing w:after="0"/>
              <w:ind w:left="144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Non-Java Island Provinces</w:t>
            </w:r>
          </w:p>
        </w:tc>
        <w:tc>
          <w:tcPr>
            <w:tcW w:w="990" w:type="dxa"/>
            <w:vAlign w:val="center"/>
          </w:tcPr>
          <w:p w14:paraId="4C218CBC" w14:textId="18A845A8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219</w:t>
            </w:r>
          </w:p>
        </w:tc>
        <w:tc>
          <w:tcPr>
            <w:tcW w:w="1620" w:type="dxa"/>
            <w:vAlign w:val="center"/>
          </w:tcPr>
          <w:p w14:paraId="3E20E416" w14:textId="0A850A63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13.2</w:t>
            </w:r>
          </w:p>
        </w:tc>
        <w:tc>
          <w:tcPr>
            <w:tcW w:w="2880" w:type="dxa"/>
            <w:vAlign w:val="center"/>
          </w:tcPr>
          <w:p w14:paraId="0EDAE707" w14:textId="2CEC2EF7" w:rsidR="00F53E29" w:rsidRPr="005D5EB0" w:rsidRDefault="00F53E29" w:rsidP="00AD676D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48.98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790" w:type="dxa"/>
            <w:vAlign w:val="center"/>
          </w:tcPr>
          <w:p w14:paraId="7EDDB282" w14:textId="7BD279A4" w:rsidR="00F53E29" w:rsidRPr="005D5EB0" w:rsidRDefault="00F53E29" w:rsidP="00AD676D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0.99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0.89</w:t>
            </w:r>
          </w:p>
        </w:tc>
        <w:tc>
          <w:tcPr>
            <w:tcW w:w="2880" w:type="dxa"/>
            <w:vAlign w:val="center"/>
          </w:tcPr>
          <w:p w14:paraId="1A16238F" w14:textId="54918675" w:rsidR="00F53E29" w:rsidRPr="005D5EB0" w:rsidRDefault="00F53E29" w:rsidP="00AD676D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42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15</w:t>
            </w:r>
          </w:p>
        </w:tc>
      </w:tr>
      <w:tr w:rsidR="00F53E29" w:rsidRPr="005D5EB0" w14:paraId="1992A347" w14:textId="77777777" w:rsidTr="00AD676D">
        <w:tc>
          <w:tcPr>
            <w:tcW w:w="2965" w:type="dxa"/>
          </w:tcPr>
          <w:p w14:paraId="575CE9E7" w14:textId="48C5C74B" w:rsidR="00F53E29" w:rsidRPr="005D5EB0" w:rsidRDefault="00F53E29" w:rsidP="00AD676D">
            <w:pPr>
              <w:spacing w:after="0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90" w:type="dxa"/>
            <w:vAlign w:val="center"/>
          </w:tcPr>
          <w:p w14:paraId="22862DD8" w14:textId="77777777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09972AA" w14:textId="77777777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2880" w:type="dxa"/>
            <w:vAlign w:val="center"/>
          </w:tcPr>
          <w:p w14:paraId="69D0AA43" w14:textId="667B7138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i/>
                <w:iCs/>
                <w:color w:val="000000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&lt;0.001***</w:t>
            </w:r>
          </w:p>
        </w:tc>
        <w:tc>
          <w:tcPr>
            <w:tcW w:w="2790" w:type="dxa"/>
            <w:vAlign w:val="center"/>
          </w:tcPr>
          <w:p w14:paraId="0520C9A0" w14:textId="28B35D8B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i/>
                <w:iCs/>
                <w:color w:val="000000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&lt;0.001***</w:t>
            </w:r>
          </w:p>
        </w:tc>
        <w:tc>
          <w:tcPr>
            <w:tcW w:w="2880" w:type="dxa"/>
            <w:vAlign w:val="center"/>
          </w:tcPr>
          <w:p w14:paraId="55E3A736" w14:textId="04185C11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i/>
                <w:iCs/>
                <w:color w:val="000000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0.085*</w:t>
            </w:r>
          </w:p>
        </w:tc>
      </w:tr>
      <w:tr w:rsidR="00F53E29" w:rsidRPr="005D5EB0" w14:paraId="33DE69F0" w14:textId="77777777" w:rsidTr="00305770">
        <w:tc>
          <w:tcPr>
            <w:tcW w:w="2965" w:type="dxa"/>
          </w:tcPr>
          <w:p w14:paraId="298E9A69" w14:textId="08302D33" w:rsidR="00F53E29" w:rsidRPr="005D5EB0" w:rsidRDefault="00F53E29" w:rsidP="00F53E29">
            <w:pPr>
              <w:spacing w:after="0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  <w:t>Urbanization</w:t>
            </w:r>
          </w:p>
        </w:tc>
        <w:tc>
          <w:tcPr>
            <w:tcW w:w="990" w:type="dxa"/>
            <w:vAlign w:val="center"/>
          </w:tcPr>
          <w:p w14:paraId="5EC669C9" w14:textId="3B42B679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color w:val="1F4D78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CD53455" w14:textId="095F1B99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color w:val="1F4D78"/>
                <w:sz w:val="20"/>
                <w:szCs w:val="20"/>
              </w:rPr>
            </w:pPr>
          </w:p>
        </w:tc>
        <w:tc>
          <w:tcPr>
            <w:tcW w:w="2880" w:type="dxa"/>
            <w:vAlign w:val="center"/>
          </w:tcPr>
          <w:p w14:paraId="1A45ABCC" w14:textId="20B275AE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7DDC81F4" w14:textId="7959576B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vAlign w:val="center"/>
          </w:tcPr>
          <w:p w14:paraId="0F726D79" w14:textId="737BA173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</w:p>
        </w:tc>
      </w:tr>
      <w:tr w:rsidR="00F53E29" w:rsidRPr="005D5EB0" w14:paraId="30041DC6" w14:textId="77777777" w:rsidTr="00305770">
        <w:tc>
          <w:tcPr>
            <w:tcW w:w="2965" w:type="dxa"/>
          </w:tcPr>
          <w:p w14:paraId="7692F1C1" w14:textId="7F96ECB1" w:rsidR="00F53E29" w:rsidRPr="005D5EB0" w:rsidRDefault="00F53E29" w:rsidP="00AD676D">
            <w:pPr>
              <w:spacing w:after="0"/>
              <w:ind w:left="144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Urban</w:t>
            </w:r>
          </w:p>
        </w:tc>
        <w:tc>
          <w:tcPr>
            <w:tcW w:w="990" w:type="dxa"/>
            <w:vAlign w:val="center"/>
          </w:tcPr>
          <w:p w14:paraId="7E516395" w14:textId="0171DF31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1124</w:t>
            </w:r>
          </w:p>
        </w:tc>
        <w:tc>
          <w:tcPr>
            <w:tcW w:w="1620" w:type="dxa"/>
            <w:vAlign w:val="center"/>
          </w:tcPr>
          <w:p w14:paraId="13664FAE" w14:textId="7CDF1010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67.5</w:t>
            </w:r>
          </w:p>
        </w:tc>
        <w:tc>
          <w:tcPr>
            <w:tcW w:w="2880" w:type="dxa"/>
            <w:vAlign w:val="center"/>
          </w:tcPr>
          <w:p w14:paraId="570B8620" w14:textId="60F28DCA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44.51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39</w:t>
            </w:r>
          </w:p>
        </w:tc>
        <w:tc>
          <w:tcPr>
            <w:tcW w:w="2790" w:type="dxa"/>
            <w:vAlign w:val="center"/>
          </w:tcPr>
          <w:p w14:paraId="70255123" w14:textId="451CA648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8.69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46</w:t>
            </w:r>
          </w:p>
        </w:tc>
        <w:tc>
          <w:tcPr>
            <w:tcW w:w="2880" w:type="dxa"/>
            <w:vAlign w:val="center"/>
          </w:tcPr>
          <w:p w14:paraId="62A6B1E9" w14:textId="3AA2A2D1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90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11</w:t>
            </w:r>
          </w:p>
        </w:tc>
      </w:tr>
      <w:tr w:rsidR="00F53E29" w:rsidRPr="005D5EB0" w14:paraId="3BB5A7F8" w14:textId="77777777" w:rsidTr="00305770">
        <w:tc>
          <w:tcPr>
            <w:tcW w:w="2965" w:type="dxa"/>
          </w:tcPr>
          <w:p w14:paraId="28F6FE83" w14:textId="7FC0DA71" w:rsidR="00F53E29" w:rsidRPr="005D5EB0" w:rsidRDefault="00F53E29" w:rsidP="00AD676D">
            <w:pPr>
              <w:spacing w:after="0"/>
              <w:ind w:left="144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Rural</w:t>
            </w:r>
          </w:p>
        </w:tc>
        <w:tc>
          <w:tcPr>
            <w:tcW w:w="990" w:type="dxa"/>
            <w:vAlign w:val="center"/>
          </w:tcPr>
          <w:p w14:paraId="268EA94E" w14:textId="3E17F1FA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541</w:t>
            </w:r>
          </w:p>
        </w:tc>
        <w:tc>
          <w:tcPr>
            <w:tcW w:w="1620" w:type="dxa"/>
            <w:vAlign w:val="center"/>
          </w:tcPr>
          <w:p w14:paraId="4A01D447" w14:textId="327EFD20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32.5</w:t>
            </w:r>
          </w:p>
        </w:tc>
        <w:tc>
          <w:tcPr>
            <w:tcW w:w="2880" w:type="dxa"/>
            <w:vAlign w:val="center"/>
          </w:tcPr>
          <w:p w14:paraId="43397173" w14:textId="3807A277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color w:val="1F4D78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46.14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59</w:t>
            </w:r>
          </w:p>
        </w:tc>
        <w:tc>
          <w:tcPr>
            <w:tcW w:w="2790" w:type="dxa"/>
            <w:vAlign w:val="center"/>
          </w:tcPr>
          <w:p w14:paraId="0DC21176" w14:textId="7F858334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color w:val="1F4D78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20.59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80</w:t>
            </w:r>
          </w:p>
        </w:tc>
        <w:tc>
          <w:tcPr>
            <w:tcW w:w="2880" w:type="dxa"/>
            <w:vAlign w:val="center"/>
          </w:tcPr>
          <w:p w14:paraId="692496AF" w14:textId="73E10031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color w:val="1F4D78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.23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22</w:t>
            </w:r>
          </w:p>
        </w:tc>
      </w:tr>
      <w:tr w:rsidR="00F53E29" w:rsidRPr="005D5EB0" w14:paraId="3B6F7329" w14:textId="77777777" w:rsidTr="00305770">
        <w:tc>
          <w:tcPr>
            <w:tcW w:w="2965" w:type="dxa"/>
          </w:tcPr>
          <w:p w14:paraId="42F99A41" w14:textId="0FA58A7A" w:rsidR="00F53E29" w:rsidRPr="005D5EB0" w:rsidRDefault="00F53E29" w:rsidP="00AD676D">
            <w:pPr>
              <w:spacing w:after="0"/>
              <w:ind w:left="144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90" w:type="dxa"/>
            <w:vAlign w:val="center"/>
          </w:tcPr>
          <w:p w14:paraId="7C9F7C30" w14:textId="5CBE2BF5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color w:val="1F4D78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D6C2FB5" w14:textId="06A93458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color w:val="1F4D78"/>
                <w:sz w:val="20"/>
                <w:szCs w:val="20"/>
              </w:rPr>
            </w:pPr>
          </w:p>
        </w:tc>
        <w:tc>
          <w:tcPr>
            <w:tcW w:w="2880" w:type="dxa"/>
            <w:vAlign w:val="center"/>
          </w:tcPr>
          <w:p w14:paraId="0A6EE662" w14:textId="3BA666E8" w:rsidR="00F53E29" w:rsidRPr="005D5EB0" w:rsidRDefault="00F53E29" w:rsidP="00AD676D">
            <w:pPr>
              <w:spacing w:after="0"/>
              <w:jc w:val="center"/>
              <w:rPr>
                <w:rFonts w:ascii="Palatino Linotype" w:eastAsia="MS Gothic" w:hAnsi="Palatino Linotype" w:cstheme="minorHAnsi"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0.018**</w:t>
            </w:r>
          </w:p>
        </w:tc>
        <w:tc>
          <w:tcPr>
            <w:tcW w:w="2790" w:type="dxa"/>
            <w:vAlign w:val="center"/>
          </w:tcPr>
          <w:p w14:paraId="5B88F6D8" w14:textId="5766C02E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0.028**</w:t>
            </w:r>
          </w:p>
        </w:tc>
        <w:tc>
          <w:tcPr>
            <w:tcW w:w="2880" w:type="dxa"/>
            <w:vAlign w:val="center"/>
          </w:tcPr>
          <w:p w14:paraId="3072B3FB" w14:textId="1D501D7B" w:rsidR="00F53E29" w:rsidRPr="005D5EB0" w:rsidRDefault="00F53E29" w:rsidP="00AD676D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0.144</w:t>
            </w:r>
          </w:p>
        </w:tc>
      </w:tr>
    </w:tbl>
    <w:p w14:paraId="7952F4FE" w14:textId="77777777" w:rsidR="00AD676D" w:rsidRPr="005D5EB0" w:rsidRDefault="00AD676D" w:rsidP="00AD676D">
      <w:pPr>
        <w:jc w:val="both"/>
        <w:rPr>
          <w:rFonts w:ascii="Palatino Linotype" w:eastAsia="MS Gothic" w:hAnsi="Palatino Linotype" w:cs="Times New Roman"/>
          <w:sz w:val="20"/>
          <w:szCs w:val="20"/>
        </w:rPr>
      </w:pPr>
      <w:r w:rsidRPr="005D5EB0">
        <w:rPr>
          <w:rFonts w:ascii="Palatino Linotype" w:hAnsi="Palatino Linotype" w:cstheme="minorHAnsi"/>
          <w:sz w:val="20"/>
          <w:szCs w:val="20"/>
          <w:vertAlign w:val="superscript"/>
        </w:rPr>
        <w:t xml:space="preserve">1 </w:t>
      </w:r>
      <w:r w:rsidRPr="005D5EB0">
        <w:rPr>
          <w:rFonts w:ascii="Palatino Linotype" w:hAnsi="Palatino Linotype" w:cstheme="minorHAnsi"/>
          <w:sz w:val="20"/>
          <w:szCs w:val="20"/>
        </w:rPr>
        <w:t xml:space="preserve">One-Way ANOVA; * 0.05&lt;P&lt;0.1; ** 0.01&lt;P&lt;0.05; ***0.000&lt;P&lt;0.01; T1-3: </w:t>
      </w:r>
      <w:proofErr w:type="spellStart"/>
      <w:r w:rsidRPr="005D5EB0">
        <w:rPr>
          <w:rFonts w:ascii="Palatino Linotype" w:hAnsi="Palatino Linotype" w:cstheme="minorHAnsi"/>
          <w:sz w:val="20"/>
          <w:szCs w:val="20"/>
        </w:rPr>
        <w:t>Tertile</w:t>
      </w:r>
      <w:proofErr w:type="spellEnd"/>
      <w:r w:rsidRPr="005D5EB0">
        <w:rPr>
          <w:rFonts w:ascii="Palatino Linotype" w:hAnsi="Palatino Linotype" w:cstheme="minorHAnsi"/>
          <w:sz w:val="20"/>
          <w:szCs w:val="20"/>
        </w:rPr>
        <w:t xml:space="preserve"> of wealth Index, 1~lowest and 3 ~ highest</w:t>
      </w:r>
    </w:p>
    <w:p w14:paraId="0F238FE8" w14:textId="77777777" w:rsidR="001016A8" w:rsidRDefault="001016A8"/>
    <w:sectPr w:rsidR="001016A8" w:rsidSect="00403586">
      <w:pgSz w:w="16840" w:h="11900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3AF18A" w14:textId="77777777" w:rsidR="008427E7" w:rsidRDefault="008427E7" w:rsidP="00AD676D">
      <w:pPr>
        <w:spacing w:after="0"/>
      </w:pPr>
      <w:r>
        <w:separator/>
      </w:r>
    </w:p>
  </w:endnote>
  <w:endnote w:type="continuationSeparator" w:id="0">
    <w:p w14:paraId="32D24F50" w14:textId="77777777" w:rsidR="008427E7" w:rsidRDefault="008427E7" w:rsidP="00AD676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69EF3A" w14:textId="77777777" w:rsidR="008427E7" w:rsidRDefault="008427E7" w:rsidP="00AD676D">
      <w:pPr>
        <w:spacing w:after="0"/>
      </w:pPr>
      <w:r>
        <w:separator/>
      </w:r>
    </w:p>
  </w:footnote>
  <w:footnote w:type="continuationSeparator" w:id="0">
    <w:p w14:paraId="7120B725" w14:textId="77777777" w:rsidR="008427E7" w:rsidRDefault="008427E7" w:rsidP="00AD676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676D"/>
    <w:rsid w:val="001016A8"/>
    <w:rsid w:val="0019609C"/>
    <w:rsid w:val="007719AD"/>
    <w:rsid w:val="008427E7"/>
    <w:rsid w:val="00982DDE"/>
    <w:rsid w:val="009F71C8"/>
    <w:rsid w:val="00AD676D"/>
    <w:rsid w:val="00C24189"/>
    <w:rsid w:val="00C308F4"/>
    <w:rsid w:val="00CB2D78"/>
    <w:rsid w:val="00F53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FA3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76D"/>
    <w:pPr>
      <w:spacing w:after="12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67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676D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AD676D"/>
  </w:style>
  <w:style w:type="paragraph" w:styleId="Footer">
    <w:name w:val="footer"/>
    <w:basedOn w:val="Normal"/>
    <w:link w:val="FooterChar"/>
    <w:uiPriority w:val="99"/>
    <w:unhideWhenUsed/>
    <w:rsid w:val="00AD676D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D676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76D"/>
    <w:pPr>
      <w:spacing w:after="12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67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676D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AD676D"/>
  </w:style>
  <w:style w:type="paragraph" w:styleId="Footer">
    <w:name w:val="footer"/>
    <w:basedOn w:val="Normal"/>
    <w:link w:val="FooterChar"/>
    <w:uiPriority w:val="99"/>
    <w:unhideWhenUsed/>
    <w:rsid w:val="00AD676D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D67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9</Words>
  <Characters>193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ie Anderson</dc:creator>
  <cp:lastModifiedBy>AD</cp:lastModifiedBy>
  <cp:revision>3</cp:revision>
  <dcterms:created xsi:type="dcterms:W3CDTF">2021-08-21T19:32:00Z</dcterms:created>
  <dcterms:modified xsi:type="dcterms:W3CDTF">2021-12-31T17:29:00Z</dcterms:modified>
</cp:coreProperties>
</file>